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15BE3" w14:textId="77777777" w:rsidR="00432E7C" w:rsidRDefault="00432E7C" w:rsidP="00432E7C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 xml:space="preserve">S1 Table. </w:t>
      </w:r>
      <w:r w:rsidRPr="009A7ED7">
        <w:rPr>
          <w:rFonts w:ascii="Arial" w:hAnsi="Arial" w:cs="Arial"/>
          <w:sz w:val="20"/>
        </w:rPr>
        <w:t>Negative binomial regression results of arrests by age group before and after school closures, 2019-2020</w:t>
      </w:r>
      <w:r>
        <w:rPr>
          <w:rFonts w:ascii="Arial" w:hAnsi="Arial" w:cs="Arial"/>
          <w:sz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862"/>
        <w:gridCol w:w="1862"/>
        <w:gridCol w:w="1862"/>
        <w:gridCol w:w="1875"/>
      </w:tblGrid>
      <w:tr w:rsidR="00432E7C" w:rsidRPr="00A20BBC" w14:paraId="2370E58D" w14:textId="77777777" w:rsidTr="00E55C85">
        <w:tc>
          <w:tcPr>
            <w:tcW w:w="2014" w:type="dxa"/>
          </w:tcPr>
          <w:p w14:paraId="34EECAEA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</w:tcPr>
          <w:p w14:paraId="47EB365E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 xml:space="preserve">Youth </w:t>
            </w:r>
          </w:p>
          <w:p w14:paraId="2591994E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(&lt;18)</w:t>
            </w:r>
          </w:p>
        </w:tc>
        <w:tc>
          <w:tcPr>
            <w:tcW w:w="2014" w:type="dxa"/>
          </w:tcPr>
          <w:p w14:paraId="5DB3010D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 xml:space="preserve">Young adults </w:t>
            </w:r>
          </w:p>
          <w:p w14:paraId="373C4702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(18-24)</w:t>
            </w:r>
          </w:p>
        </w:tc>
        <w:tc>
          <w:tcPr>
            <w:tcW w:w="2014" w:type="dxa"/>
          </w:tcPr>
          <w:p w14:paraId="1E7CF829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 xml:space="preserve">Adults </w:t>
            </w:r>
          </w:p>
          <w:p w14:paraId="3B490DF8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(25-64)</w:t>
            </w:r>
          </w:p>
        </w:tc>
        <w:tc>
          <w:tcPr>
            <w:tcW w:w="2014" w:type="dxa"/>
          </w:tcPr>
          <w:p w14:paraId="7CA9AB19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 xml:space="preserve">Older adults </w:t>
            </w:r>
          </w:p>
          <w:p w14:paraId="1415CD47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(65+)</w:t>
            </w:r>
          </w:p>
        </w:tc>
      </w:tr>
      <w:tr w:rsidR="00432E7C" w:rsidRPr="00A20BBC" w14:paraId="05ED9B01" w14:textId="77777777" w:rsidTr="00E55C85">
        <w:tc>
          <w:tcPr>
            <w:tcW w:w="2014" w:type="dxa"/>
          </w:tcPr>
          <w:p w14:paraId="3D231403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Remote period</w:t>
            </w:r>
          </w:p>
        </w:tc>
        <w:tc>
          <w:tcPr>
            <w:tcW w:w="2014" w:type="dxa"/>
          </w:tcPr>
          <w:p w14:paraId="05C37D00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.777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2014" w:type="dxa"/>
          </w:tcPr>
          <w:p w14:paraId="379F2E89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.49</w:t>
            </w:r>
            <w:r>
              <w:rPr>
                <w:rFonts w:ascii="Arial" w:hAnsi="Arial" w:cs="Arial"/>
                <w:sz w:val="18"/>
                <w:szCs w:val="18"/>
              </w:rPr>
              <w:t>3***</w:t>
            </w:r>
          </w:p>
        </w:tc>
        <w:tc>
          <w:tcPr>
            <w:tcW w:w="2014" w:type="dxa"/>
          </w:tcPr>
          <w:p w14:paraId="70C906D2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.55</w:t>
            </w:r>
            <w:r>
              <w:rPr>
                <w:rFonts w:ascii="Arial" w:hAnsi="Arial" w:cs="Arial"/>
                <w:sz w:val="18"/>
                <w:szCs w:val="18"/>
              </w:rPr>
              <w:t>1***</w:t>
            </w:r>
          </w:p>
        </w:tc>
        <w:tc>
          <w:tcPr>
            <w:tcW w:w="2014" w:type="dxa"/>
          </w:tcPr>
          <w:p w14:paraId="6B17AA4F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.735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432E7C" w:rsidRPr="00A20BBC" w14:paraId="0EF0EE0A" w14:textId="77777777" w:rsidTr="00E55C85">
        <w:tc>
          <w:tcPr>
            <w:tcW w:w="2014" w:type="dxa"/>
          </w:tcPr>
          <w:p w14:paraId="0760240C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</w:tcPr>
          <w:p w14:paraId="0E539A0F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5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3849DFAE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3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0516F2D4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2014" w:type="dxa"/>
          </w:tcPr>
          <w:p w14:paraId="5C6E4F9C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5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32E7C" w:rsidRPr="00A20BBC" w14:paraId="08F4EB20" w14:textId="77777777" w:rsidTr="00E55C85">
        <w:tc>
          <w:tcPr>
            <w:tcW w:w="2014" w:type="dxa"/>
          </w:tcPr>
          <w:p w14:paraId="4BE8AB5B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Partial return</w:t>
            </w:r>
          </w:p>
        </w:tc>
        <w:tc>
          <w:tcPr>
            <w:tcW w:w="2014" w:type="dxa"/>
          </w:tcPr>
          <w:p w14:paraId="3802A4F7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.74</w:t>
            </w:r>
            <w:r>
              <w:rPr>
                <w:rFonts w:ascii="Arial" w:hAnsi="Arial" w:cs="Arial"/>
                <w:sz w:val="18"/>
                <w:szCs w:val="18"/>
              </w:rPr>
              <w:t>7***</w:t>
            </w:r>
            <w:r w:rsidRPr="00A20BB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14" w:type="dxa"/>
          </w:tcPr>
          <w:p w14:paraId="587F6894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.1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14" w:type="dxa"/>
          </w:tcPr>
          <w:p w14:paraId="2ADBCF3B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.257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2014" w:type="dxa"/>
          </w:tcPr>
          <w:p w14:paraId="4DA9DFA0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.356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432E7C" w:rsidRPr="00A20BBC" w14:paraId="51859FFD" w14:textId="77777777" w:rsidTr="00E55C85">
        <w:tc>
          <w:tcPr>
            <w:tcW w:w="2014" w:type="dxa"/>
          </w:tcPr>
          <w:p w14:paraId="36ECD09D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</w:tcPr>
          <w:p w14:paraId="360BF466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90)</w:t>
            </w:r>
          </w:p>
        </w:tc>
        <w:tc>
          <w:tcPr>
            <w:tcW w:w="2014" w:type="dxa"/>
          </w:tcPr>
          <w:p w14:paraId="03ABACF9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6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6C177D9C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5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5C3AA981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7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</w:tr>
      <w:tr w:rsidR="00432E7C" w:rsidRPr="00A20BBC" w14:paraId="2FAFCE28" w14:textId="77777777" w:rsidTr="00E55C85">
        <w:tc>
          <w:tcPr>
            <w:tcW w:w="2014" w:type="dxa"/>
          </w:tcPr>
          <w:p w14:paraId="0E579CDB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Charleston</w:t>
            </w:r>
          </w:p>
        </w:tc>
        <w:tc>
          <w:tcPr>
            <w:tcW w:w="2014" w:type="dxa"/>
          </w:tcPr>
          <w:p w14:paraId="52293F45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618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  <w:r w:rsidRPr="00A20BB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14" w:type="dxa"/>
          </w:tcPr>
          <w:p w14:paraId="136D1F5F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61</w:t>
            </w:r>
            <w:r>
              <w:rPr>
                <w:rFonts w:ascii="Arial" w:hAnsi="Arial" w:cs="Arial"/>
                <w:sz w:val="18"/>
                <w:szCs w:val="18"/>
              </w:rPr>
              <w:t>5***</w:t>
            </w:r>
          </w:p>
        </w:tc>
        <w:tc>
          <w:tcPr>
            <w:tcW w:w="2014" w:type="dxa"/>
          </w:tcPr>
          <w:p w14:paraId="5C59492A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277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2014" w:type="dxa"/>
          </w:tcPr>
          <w:p w14:paraId="6858BF4D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55</w:t>
            </w:r>
            <w:r>
              <w:rPr>
                <w:rFonts w:ascii="Arial" w:hAnsi="Arial" w:cs="Arial"/>
                <w:sz w:val="18"/>
                <w:szCs w:val="18"/>
              </w:rPr>
              <w:t>7***</w:t>
            </w:r>
          </w:p>
        </w:tc>
      </w:tr>
      <w:tr w:rsidR="00432E7C" w:rsidRPr="00A20BBC" w14:paraId="4D8AE191" w14:textId="77777777" w:rsidTr="00E55C85">
        <w:tc>
          <w:tcPr>
            <w:tcW w:w="2014" w:type="dxa"/>
          </w:tcPr>
          <w:p w14:paraId="06849E90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</w:tcPr>
          <w:p w14:paraId="28C3BF79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9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78955188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20BB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 w:rsidRPr="00A20BBC">
              <w:rPr>
                <w:rFonts w:ascii="Arial" w:hAnsi="Arial" w:cs="Arial"/>
                <w:sz w:val="18"/>
                <w:szCs w:val="18"/>
              </w:rPr>
              <w:t>05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1365C0AD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3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2014" w:type="dxa"/>
          </w:tcPr>
          <w:p w14:paraId="419D6079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14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432E7C" w:rsidRPr="00A20BBC" w14:paraId="57320B0F" w14:textId="77777777" w:rsidTr="00E55C85">
        <w:tc>
          <w:tcPr>
            <w:tcW w:w="2014" w:type="dxa"/>
          </w:tcPr>
          <w:p w14:paraId="63FC48D2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New York City</w:t>
            </w:r>
          </w:p>
        </w:tc>
        <w:tc>
          <w:tcPr>
            <w:tcW w:w="2014" w:type="dxa"/>
          </w:tcPr>
          <w:p w14:paraId="608295A0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.732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  <w:r w:rsidRPr="00A20BB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14" w:type="dxa"/>
          </w:tcPr>
          <w:p w14:paraId="0CB30633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630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2014" w:type="dxa"/>
          </w:tcPr>
          <w:p w14:paraId="4B019BA8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06</w:t>
            </w:r>
            <w:r>
              <w:rPr>
                <w:rFonts w:ascii="Arial" w:hAnsi="Arial" w:cs="Arial"/>
                <w:sz w:val="18"/>
                <w:szCs w:val="18"/>
              </w:rPr>
              <w:t>6***</w:t>
            </w:r>
          </w:p>
        </w:tc>
        <w:tc>
          <w:tcPr>
            <w:tcW w:w="2014" w:type="dxa"/>
          </w:tcPr>
          <w:p w14:paraId="17BD60AA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075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432E7C" w:rsidRPr="00A20BBC" w14:paraId="194F0E5F" w14:textId="77777777" w:rsidTr="00E55C85">
        <w:tc>
          <w:tcPr>
            <w:tcW w:w="2014" w:type="dxa"/>
          </w:tcPr>
          <w:p w14:paraId="35DF2C38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</w:tcPr>
          <w:p w14:paraId="4DB03E27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6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7D4D47E3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4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014" w:type="dxa"/>
          </w:tcPr>
          <w:p w14:paraId="18CBDAFC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2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5F9CB16A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9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32E7C" w:rsidRPr="00A20BBC" w14:paraId="59CE8C49" w14:textId="77777777" w:rsidTr="00E55C85">
        <w:tc>
          <w:tcPr>
            <w:tcW w:w="2014" w:type="dxa"/>
          </w:tcPr>
          <w:p w14:paraId="08E70458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Pittsburgh</w:t>
            </w:r>
          </w:p>
        </w:tc>
        <w:tc>
          <w:tcPr>
            <w:tcW w:w="2014" w:type="dxa"/>
          </w:tcPr>
          <w:p w14:paraId="219E4F6E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47</w:t>
            </w:r>
            <w:r>
              <w:rPr>
                <w:rFonts w:ascii="Arial" w:hAnsi="Arial" w:cs="Arial"/>
                <w:sz w:val="18"/>
                <w:szCs w:val="18"/>
              </w:rPr>
              <w:t>6***</w:t>
            </w:r>
            <w:r w:rsidRPr="00A20BB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14" w:type="dxa"/>
          </w:tcPr>
          <w:p w14:paraId="5159EFEC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334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2014" w:type="dxa"/>
          </w:tcPr>
          <w:p w14:paraId="02561D16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514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  <w:r w:rsidRPr="00A20BB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14" w:type="dxa"/>
          </w:tcPr>
          <w:p w14:paraId="3CA67B22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1.73</w:t>
            </w:r>
            <w:r>
              <w:rPr>
                <w:rFonts w:ascii="Arial" w:hAnsi="Arial" w:cs="Arial"/>
                <w:sz w:val="18"/>
                <w:szCs w:val="18"/>
              </w:rPr>
              <w:t>8***</w:t>
            </w:r>
          </w:p>
        </w:tc>
      </w:tr>
      <w:tr w:rsidR="00432E7C" w:rsidRPr="00A20BBC" w14:paraId="4D726737" w14:textId="77777777" w:rsidTr="00E55C85">
        <w:tc>
          <w:tcPr>
            <w:tcW w:w="2014" w:type="dxa"/>
          </w:tcPr>
          <w:p w14:paraId="63E8C18E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</w:tcPr>
          <w:p w14:paraId="73565A25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8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014" w:type="dxa"/>
          </w:tcPr>
          <w:p w14:paraId="52CD3D6B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4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26BA1501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3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4BC486C1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11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</w:tr>
      <w:tr w:rsidR="00432E7C" w:rsidRPr="00A20BBC" w14:paraId="2C3300D1" w14:textId="77777777" w:rsidTr="00E55C85">
        <w:tc>
          <w:tcPr>
            <w:tcW w:w="2014" w:type="dxa"/>
          </w:tcPr>
          <w:p w14:paraId="38EE7F4C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2014" w:type="dxa"/>
          </w:tcPr>
          <w:p w14:paraId="30966A0A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9.810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  <w:r w:rsidRPr="00A20BB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14" w:type="dxa"/>
          </w:tcPr>
          <w:p w14:paraId="156EDCE6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8.430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2014" w:type="dxa"/>
          </w:tcPr>
          <w:p w14:paraId="591D202C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8.467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  <w:r w:rsidRPr="00A20BB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14" w:type="dxa"/>
          </w:tcPr>
          <w:p w14:paraId="4D680FCD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-11.23</w:t>
            </w:r>
            <w:r>
              <w:rPr>
                <w:rFonts w:ascii="Arial" w:hAnsi="Arial" w:cs="Arial"/>
                <w:sz w:val="18"/>
                <w:szCs w:val="18"/>
              </w:rPr>
              <w:t>5***</w:t>
            </w:r>
          </w:p>
        </w:tc>
      </w:tr>
      <w:tr w:rsidR="00432E7C" w:rsidRPr="00A20BBC" w14:paraId="1AD283CB" w14:textId="77777777" w:rsidTr="00E55C85">
        <w:tc>
          <w:tcPr>
            <w:tcW w:w="2014" w:type="dxa"/>
          </w:tcPr>
          <w:p w14:paraId="3BB3277F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</w:tcPr>
          <w:p w14:paraId="62FEF73F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(.102)</w:t>
            </w:r>
          </w:p>
        </w:tc>
        <w:tc>
          <w:tcPr>
            <w:tcW w:w="2014" w:type="dxa"/>
          </w:tcPr>
          <w:p w14:paraId="6A6009FF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4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016C5AE0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03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34E6F1AF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20BBC">
              <w:rPr>
                <w:rFonts w:ascii="Arial" w:hAnsi="Arial" w:cs="Arial"/>
                <w:sz w:val="18"/>
                <w:szCs w:val="18"/>
              </w:rPr>
              <w:t>.11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32E7C" w:rsidRPr="00A20BBC" w14:paraId="7C28A5AA" w14:textId="77777777" w:rsidTr="00E55C85">
        <w:tc>
          <w:tcPr>
            <w:tcW w:w="2014" w:type="dxa"/>
          </w:tcPr>
          <w:p w14:paraId="1916D116" w14:textId="77777777" w:rsidR="00432E7C" w:rsidRPr="00A20BBC" w:rsidRDefault="00432E7C" w:rsidP="00E55C85">
            <w:pPr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A20BBC">
              <w:rPr>
                <w:rFonts w:ascii="Arial" w:hAnsi="Arial" w:cs="Arial"/>
                <w:sz w:val="18"/>
                <w:szCs w:val="18"/>
              </w:rPr>
              <w:t xml:space="preserve"> city-weeks</w:t>
            </w:r>
          </w:p>
        </w:tc>
        <w:tc>
          <w:tcPr>
            <w:tcW w:w="2014" w:type="dxa"/>
          </w:tcPr>
          <w:p w14:paraId="1B5FFC05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  <w:tc>
          <w:tcPr>
            <w:tcW w:w="2014" w:type="dxa"/>
          </w:tcPr>
          <w:p w14:paraId="4C53FE6E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  <w:tc>
          <w:tcPr>
            <w:tcW w:w="2014" w:type="dxa"/>
          </w:tcPr>
          <w:p w14:paraId="4D54A368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  <w:tc>
          <w:tcPr>
            <w:tcW w:w="2014" w:type="dxa"/>
          </w:tcPr>
          <w:p w14:paraId="430D9C0E" w14:textId="77777777" w:rsidR="00432E7C" w:rsidRPr="00A20BBC" w:rsidRDefault="00432E7C" w:rsidP="00E55C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0BBC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</w:tr>
    </w:tbl>
    <w:p w14:paraId="3E687021" w14:textId="77777777" w:rsidR="00432E7C" w:rsidRDefault="00432E7C" w:rsidP="00432E7C">
      <w:pPr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sz w:val="20"/>
        </w:rPr>
        <w:t>p&lt;.0001</w:t>
      </w:r>
      <w:r w:rsidRPr="002D7043">
        <w:rPr>
          <w:rFonts w:ascii="Arial" w:hAnsi="Arial" w:cs="Arial"/>
          <w:i/>
          <w:iCs/>
          <w:sz w:val="20"/>
        </w:rPr>
        <w:t xml:space="preserve">*** </w:t>
      </w:r>
      <w:r>
        <w:rPr>
          <w:rFonts w:ascii="Arial" w:hAnsi="Arial" w:cs="Arial"/>
          <w:i/>
          <w:iCs/>
          <w:sz w:val="20"/>
        </w:rPr>
        <w:t>p&lt;.</w:t>
      </w:r>
      <w:r w:rsidRPr="002D7043">
        <w:rPr>
          <w:rFonts w:ascii="Arial" w:hAnsi="Arial" w:cs="Arial"/>
          <w:i/>
          <w:iCs/>
          <w:sz w:val="20"/>
        </w:rPr>
        <w:t xml:space="preserve">001** </w:t>
      </w:r>
      <w:r>
        <w:rPr>
          <w:rFonts w:ascii="Arial" w:hAnsi="Arial" w:cs="Arial"/>
          <w:i/>
          <w:iCs/>
          <w:sz w:val="20"/>
        </w:rPr>
        <w:t>p&lt;.</w:t>
      </w:r>
      <w:r w:rsidRPr="002D7043">
        <w:rPr>
          <w:rFonts w:ascii="Arial" w:hAnsi="Arial" w:cs="Arial"/>
          <w:i/>
          <w:iCs/>
          <w:sz w:val="20"/>
        </w:rPr>
        <w:t>0.01</w:t>
      </w:r>
      <w:r>
        <w:rPr>
          <w:rFonts w:ascii="Arial" w:hAnsi="Arial" w:cs="Arial"/>
          <w:i/>
          <w:iCs/>
          <w:sz w:val="20"/>
        </w:rPr>
        <w:t>*</w:t>
      </w:r>
    </w:p>
    <w:p w14:paraId="47A2881E" w14:textId="77777777" w:rsidR="00432E7C" w:rsidRPr="001D2A68" w:rsidRDefault="00432E7C" w:rsidP="00432E7C">
      <w:pPr>
        <w:rPr>
          <w:rFonts w:ascii="Arial" w:hAnsi="Arial" w:cs="Arial"/>
          <w:sz w:val="20"/>
        </w:rPr>
      </w:pPr>
      <w:r w:rsidRPr="001D2A68">
        <w:rPr>
          <w:rFonts w:ascii="Arial" w:hAnsi="Arial" w:cs="Arial"/>
          <w:i/>
          <w:iCs/>
          <w:sz w:val="20"/>
        </w:rPr>
        <w:t>Note</w:t>
      </w:r>
      <w:r w:rsidRPr="001D2A68">
        <w:rPr>
          <w:rFonts w:ascii="Arial" w:hAnsi="Arial" w:cs="Arial"/>
          <w:sz w:val="20"/>
        </w:rPr>
        <w:t>: Robust standard errors in parentheses.</w:t>
      </w:r>
      <w:r>
        <w:rPr>
          <w:rFonts w:ascii="Arial" w:hAnsi="Arial" w:cs="Arial"/>
          <w:sz w:val="20"/>
        </w:rPr>
        <w:t xml:space="preserve"> Month fixed effects are suppressed. Reference for </w:t>
      </w:r>
      <w:proofErr w:type="gramStart"/>
      <w:r>
        <w:rPr>
          <w:rFonts w:ascii="Arial" w:hAnsi="Arial" w:cs="Arial"/>
          <w:sz w:val="20"/>
        </w:rPr>
        <w:t>time period</w:t>
      </w:r>
      <w:proofErr w:type="gramEnd"/>
      <w:r>
        <w:rPr>
          <w:rFonts w:ascii="Arial" w:hAnsi="Arial" w:cs="Arial"/>
          <w:sz w:val="20"/>
        </w:rPr>
        <w:t xml:space="preserve"> is 2019-March 2022. Reference category for city is Boston. Main results reported as IRR in Fig 2 of main paper.</w:t>
      </w:r>
    </w:p>
    <w:p w14:paraId="414CB07A" w14:textId="77777777" w:rsidR="00432E7C" w:rsidRDefault="00432E7C" w:rsidP="00432E7C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br w:type="page"/>
      </w:r>
    </w:p>
    <w:p w14:paraId="361B2066" w14:textId="77777777" w:rsidR="0042354C" w:rsidRDefault="0042354C"/>
    <w:sectPr w:rsidR="0042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E7C"/>
    <w:rsid w:val="0042354C"/>
    <w:rsid w:val="00432E7C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AECDA"/>
  <w15:chartTrackingRefBased/>
  <w15:docId w15:val="{839E06C4-0EAA-C04E-BE5D-9C0695084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E7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E7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6:00Z</dcterms:created>
  <dcterms:modified xsi:type="dcterms:W3CDTF">2023-06-19T20:26:00Z</dcterms:modified>
</cp:coreProperties>
</file>